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94902" w14:textId="77777777" w:rsidR="008F3DCC" w:rsidRPr="00DD40EF" w:rsidRDefault="008F3DCC" w:rsidP="008F3DCC">
      <w:pPr>
        <w:rPr>
          <w:rFonts w:ascii="Times New Roman" w:hAnsi="Times New Roman" w:cs="Times New Roman"/>
          <w:bCs/>
          <w:i/>
        </w:rPr>
      </w:pPr>
      <w:r w:rsidRPr="00DD40EF">
        <w:rPr>
          <w:rFonts w:ascii="Times New Roman" w:hAnsi="Times New Roman" w:cs="Times New Roman"/>
          <w:i/>
        </w:rPr>
        <w:t>NHS and Coronial Service Sudden Unexpected Death programme group</w:t>
      </w:r>
      <w:r w:rsidRPr="00DD40EF">
        <w:rPr>
          <w:rFonts w:ascii="Times New Roman" w:hAnsi="Times New Roman" w:cs="Times New Roman"/>
          <w:b/>
          <w:bCs/>
        </w:rPr>
        <w:t xml:space="preserve"> </w:t>
      </w:r>
      <w:r w:rsidRPr="00DD40EF">
        <w:rPr>
          <w:rFonts w:ascii="Times New Roman" w:hAnsi="Times New Roman" w:cs="Times New Roman"/>
          <w:bCs/>
          <w:i/>
        </w:rPr>
        <w:t>member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31"/>
        <w:gridCol w:w="2231"/>
        <w:gridCol w:w="5031"/>
      </w:tblGrid>
      <w:tr w:rsidR="00DD40EF" w:rsidRPr="00DD40EF" w14:paraId="52EEEE7A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851160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First Name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F84A3E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Last Name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451979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Affiliation</w:t>
            </w:r>
          </w:p>
        </w:tc>
      </w:tr>
      <w:tr w:rsidR="00DD40EF" w:rsidRPr="00DD40EF" w14:paraId="2D29F296" w14:textId="77777777" w:rsidTr="00DD40EF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9493" w:type="dxa"/>
            <w:gridSpan w:val="3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3FAF04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NHS ICC Coordinators</w:t>
            </w:r>
          </w:p>
        </w:tc>
      </w:tr>
      <w:tr w:rsidR="00DD40EF" w:rsidRPr="00DD40EF" w14:paraId="0FCE5CE3" w14:textId="77777777" w:rsidTr="00DD40EF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4C3EEE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Georgiana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171384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eculau</w:t>
            </w:r>
            <w:proofErr w:type="spellEnd"/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548DBC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Central &amp; South GMSA, Birmingham</w:t>
            </w:r>
          </w:p>
        </w:tc>
      </w:tr>
      <w:tr w:rsidR="00DD40EF" w:rsidRPr="00DD40EF" w14:paraId="0870AC82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CE200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Laura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B02CF2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Vilajuana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B92FEF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East GMSA, Leicester</w:t>
            </w:r>
          </w:p>
        </w:tc>
      </w:tr>
      <w:tr w:rsidR="00DD40EF" w:rsidRPr="00DD40EF" w14:paraId="6D0DE4FC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96B20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Kim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94063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Clark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68017C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orth West GMSA, Manchester</w:t>
            </w:r>
          </w:p>
        </w:tc>
      </w:tr>
      <w:tr w:rsidR="00DD40EF" w:rsidRPr="00DD40EF" w14:paraId="0CD8F6F0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1689F6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ina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B78A4C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Edwards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41369D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South West GMSA, Bristol</w:t>
            </w:r>
          </w:p>
        </w:tc>
      </w:tr>
      <w:tr w:rsidR="00DD40EF" w:rsidRPr="00DD40EF" w14:paraId="33B5BD65" w14:textId="77777777" w:rsidTr="00DD40EF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860241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Elaine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116E7E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Hobson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C87ECF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orth East &amp; Yorkshire GMSA, Sheffield</w:t>
            </w:r>
          </w:p>
        </w:tc>
      </w:tr>
      <w:tr w:rsidR="00DD40EF" w:rsidRPr="00DD40EF" w14:paraId="6548FB3C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2F8F5A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Claire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9B4A5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Kirby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807D05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orth Thames GMSA, North London</w:t>
            </w:r>
          </w:p>
        </w:tc>
      </w:tr>
      <w:tr w:rsidR="00DD40EF" w:rsidRPr="00DD40EF" w14:paraId="09CDC854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DB2582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Katie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AB79A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Frampton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A284CF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South East GMSA, South London</w:t>
            </w:r>
          </w:p>
        </w:tc>
      </w:tr>
      <w:tr w:rsidR="00DD40EF" w:rsidRPr="00DD40EF" w14:paraId="0A5E7B5D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9493" w:type="dxa"/>
            <w:gridSpan w:val="3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8AEACD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NHS ICC Clinical Service Leads</w:t>
            </w:r>
          </w:p>
        </w:tc>
      </w:tr>
      <w:tr w:rsidR="00DD40EF" w:rsidRPr="00DD40EF" w14:paraId="37FF6E23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AF5DCC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Graham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AE5219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Stuart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904DA5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South West GMSA, Bristol</w:t>
            </w:r>
          </w:p>
        </w:tc>
      </w:tr>
      <w:tr w:rsidR="00DD40EF" w:rsidRPr="00DD40EF" w14:paraId="4FA2A00F" w14:textId="77777777" w:rsidTr="00DD40EF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30FB39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Bode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2290A0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Ensam</w:t>
            </w:r>
            <w:proofErr w:type="spellEnd"/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131893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Central &amp; South GMSA, Birmingham</w:t>
            </w:r>
          </w:p>
        </w:tc>
      </w:tr>
      <w:tr w:rsidR="00DD40EF" w:rsidRPr="00DD40EF" w14:paraId="01A7EAE6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E3456E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igel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EB489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Wheeldon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4D2C43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orth East &amp; Yorkshire GMSA, Sheffield</w:t>
            </w:r>
          </w:p>
        </w:tc>
      </w:tr>
      <w:tr w:rsidR="00DD40EF" w:rsidRPr="00DD40EF" w14:paraId="27E66035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EB23E4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Perry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CCAD5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Elliott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2364FF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orth Thames GMSA, North London</w:t>
            </w:r>
          </w:p>
        </w:tc>
      </w:tr>
      <w:tr w:rsidR="00DD40EF" w:rsidRPr="00DD40EF" w14:paraId="28497845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05955D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William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3FEEE6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ewman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BCA66C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North West GMSA, Manchester</w:t>
            </w:r>
          </w:p>
        </w:tc>
      </w:tr>
      <w:tr w:rsidR="00DD40EF" w:rsidRPr="00DD40EF" w14:paraId="3271BAAD" w14:textId="77777777" w:rsidTr="00DD40EF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97AC49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Harshil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B92F5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Dhutia</w:t>
            </w:r>
            <w:proofErr w:type="spellEnd"/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5A90CC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East GMSA, Leicester</w:t>
            </w:r>
          </w:p>
        </w:tc>
      </w:tr>
      <w:tr w:rsidR="00DD40EF" w:rsidRPr="00DD40EF" w14:paraId="60FF37CF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134D26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Greg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837D87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Mellor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736BE6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East GMSA, Cambridge</w:t>
            </w:r>
          </w:p>
        </w:tc>
      </w:tr>
      <w:tr w:rsidR="00DD40EF" w:rsidRPr="00DD40EF" w14:paraId="4476BDAF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0CF790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Jan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82105A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Till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BA19A5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South East GMSA, South London</w:t>
            </w:r>
          </w:p>
        </w:tc>
      </w:tr>
      <w:tr w:rsidR="00DD40EF" w:rsidRPr="00DD40EF" w14:paraId="3595E124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9493" w:type="dxa"/>
            <w:gridSpan w:val="3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57CE66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b/>
                <w:bCs/>
                <w:sz w:val="22"/>
                <w:szCs w:val="22"/>
              </w:rPr>
              <w:t>British Heart Foundation Programme Team</w:t>
            </w:r>
          </w:p>
        </w:tc>
      </w:tr>
      <w:tr w:rsidR="00DD40EF" w:rsidRPr="00DD40EF" w14:paraId="08DDF4B0" w14:textId="77777777" w:rsidTr="00DD40EF">
        <w:tblPrEx>
          <w:tblCellMar>
            <w:top w:w="0" w:type="dxa"/>
            <w:bottom w:w="0" w:type="dxa"/>
          </w:tblCellMar>
        </w:tblPrEx>
        <w:trPr>
          <w:trHeight w:val="350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EB03DC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Judy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FFEA56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O'Sullivan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CDAFC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British Heart Foundation</w:t>
            </w:r>
          </w:p>
        </w:tc>
      </w:tr>
      <w:tr w:rsidR="00DD40EF" w:rsidRPr="00DD40EF" w14:paraId="42F1F688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00B3AB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Iain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F975A6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Armstrong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232291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British Heart Foundation</w:t>
            </w:r>
          </w:p>
        </w:tc>
      </w:tr>
      <w:tr w:rsidR="00DD40EF" w:rsidRPr="00DD40EF" w14:paraId="568928F2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8BA1C9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Andrew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CA88D1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Leatherland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EF89E0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British Heart Foundation</w:t>
            </w:r>
          </w:p>
        </w:tc>
      </w:tr>
      <w:tr w:rsidR="00DD40EF" w:rsidRPr="00DD40EF" w14:paraId="402931CF" w14:textId="77777777" w:rsidTr="00DD40EF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F4AC32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Jennifer</w:t>
            </w:r>
          </w:p>
        </w:tc>
        <w:tc>
          <w:tcPr>
            <w:tcW w:w="22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7EE3AA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Townsend</w:t>
            </w:r>
          </w:p>
        </w:tc>
        <w:tc>
          <w:tcPr>
            <w:tcW w:w="503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F0C102" w14:textId="77777777" w:rsidR="00DD40EF" w:rsidRPr="00DD40EF" w:rsidRDefault="00DD40EF" w:rsidP="00DD40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40EF">
              <w:rPr>
                <w:rFonts w:ascii="Times New Roman" w:eastAsia="Arial" w:hAnsi="Times New Roman" w:cs="Times New Roman"/>
                <w:sz w:val="22"/>
                <w:szCs w:val="22"/>
              </w:rPr>
              <w:t>British Heart Foundation</w:t>
            </w:r>
          </w:p>
        </w:tc>
      </w:tr>
    </w:tbl>
    <w:p w14:paraId="33FDFA59" w14:textId="77777777" w:rsidR="00DD40EF" w:rsidRPr="00DD40EF" w:rsidRDefault="00DD40EF" w:rsidP="008F3DCC">
      <w:pPr>
        <w:rPr>
          <w:rFonts w:ascii="Times New Roman" w:hAnsi="Times New Roman" w:cs="Times New Roman"/>
          <w:bCs/>
          <w:sz w:val="20"/>
          <w:szCs w:val="20"/>
        </w:rPr>
      </w:pPr>
    </w:p>
    <w:sectPr w:rsidR="00DD40EF" w:rsidRPr="00DD4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DCC"/>
    <w:rsid w:val="00483E30"/>
    <w:rsid w:val="00736270"/>
    <w:rsid w:val="008F3DCC"/>
    <w:rsid w:val="009B00FB"/>
    <w:rsid w:val="00DD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0BED6"/>
  <w15:chartTrackingRefBased/>
  <w15:docId w15:val="{B0563D74-2B74-40C1-B9D1-A812F1B68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DCC"/>
  </w:style>
  <w:style w:type="paragraph" w:styleId="Heading1">
    <w:name w:val="heading 1"/>
    <w:basedOn w:val="Normal"/>
    <w:next w:val="Normal"/>
    <w:link w:val="Heading1Char"/>
    <w:uiPriority w:val="9"/>
    <w:qFormat/>
    <w:rsid w:val="008F3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D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3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4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86</Characters>
  <Application>Microsoft Office Word</Application>
  <DocSecurity>0</DocSecurity>
  <Lines>13</Lines>
  <Paragraphs>4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 Wade</dc:creator>
  <cp:keywords/>
  <dc:description/>
  <cp:lastModifiedBy>Cian Wade</cp:lastModifiedBy>
  <cp:revision>4</cp:revision>
  <dcterms:created xsi:type="dcterms:W3CDTF">2026-02-26T18:21:00Z</dcterms:created>
  <dcterms:modified xsi:type="dcterms:W3CDTF">2026-02-26T18:28:00Z</dcterms:modified>
</cp:coreProperties>
</file>